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FC2" w:rsidRPr="000A0C24" w:rsidRDefault="004B0FC2" w:rsidP="004B0FC2">
      <w:pPr>
        <w:snapToGrid w:val="0"/>
        <w:spacing w:line="360" w:lineRule="auto"/>
        <w:ind w:left="1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A0C2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Pr="000A0C2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</w:p>
    <w:p w:rsidR="004B0FC2" w:rsidRPr="000A0C24" w:rsidRDefault="004B0FC2" w:rsidP="004B0FC2">
      <w:pPr>
        <w:snapToGrid w:val="0"/>
        <w:spacing w:line="360" w:lineRule="auto"/>
        <w:ind w:left="1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A0C24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Figure </w:t>
      </w:r>
      <w:r w:rsidRPr="000A0C24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lang w:bidi="ar"/>
        </w:rPr>
        <w:t>S</w:t>
      </w:r>
      <w:r w:rsidRPr="000A0C24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1.</w:t>
      </w:r>
      <w:r w:rsidRPr="000A0C2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>(A)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>The SEM image, (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>)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 xml:space="preserve"> P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>olydispersity Index (Pi)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 xml:space="preserve"> and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>Z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>eta potential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>(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>)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 xml:space="preserve"> p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 xml:space="preserve">article 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 xml:space="preserve">ize </w:t>
      </w:r>
      <w:r w:rsidRPr="000A0C24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Pr="000A0C24">
        <w:rPr>
          <w:rFonts w:ascii="Times New Roman" w:hAnsi="Times New Roman" w:cs="Times New Roman"/>
          <w:color w:val="000000" w:themeColor="text1"/>
          <w:sz w:val="24"/>
        </w:rPr>
        <w:t>istribution of the MNP.</w:t>
      </w:r>
    </w:p>
    <w:p w:rsidR="00405CE0" w:rsidRDefault="00405CE0">
      <w:bookmarkStart w:id="0" w:name="_GoBack"/>
      <w:bookmarkEnd w:id="0"/>
    </w:p>
    <w:sectPr w:rsidR="00405CE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55F"/>
    <w:rsid w:val="0036755F"/>
    <w:rsid w:val="00405CE0"/>
    <w:rsid w:val="004B0FC2"/>
    <w:rsid w:val="007B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2304A-6FCD-45BC-A8C2-4BF22CE0F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FC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0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6-02-14T07:59:00Z</dcterms:created>
  <dcterms:modified xsi:type="dcterms:W3CDTF">2026-02-14T08:01:00Z</dcterms:modified>
</cp:coreProperties>
</file>